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37D85" w14:textId="77777777" w:rsidR="005378AC" w:rsidRDefault="005378AC" w:rsidP="00537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4E85">
        <w:rPr>
          <w:rFonts w:ascii="Times New Roman" w:hAnsi="Times New Roman" w:cs="Times New Roman"/>
          <w:b/>
          <w:bCs/>
          <w:sz w:val="24"/>
          <w:szCs w:val="24"/>
        </w:rPr>
        <w:t xml:space="preserve">S6 Table. Association between food insecurity and incident asthma </w:t>
      </w:r>
      <w:bookmarkStart w:id="0" w:name="_Hlk67307949"/>
      <w:r w:rsidRPr="00F94E85">
        <w:rPr>
          <w:rFonts w:ascii="Times New Roman" w:hAnsi="Times New Roman" w:cs="Times New Roman"/>
          <w:b/>
          <w:bCs/>
          <w:sz w:val="24"/>
          <w:szCs w:val="24"/>
        </w:rPr>
        <w:t>adjusted for clinical and socioeconomic confounders</w:t>
      </w:r>
    </w:p>
    <w:tbl>
      <w:tblPr>
        <w:tblW w:w="10517" w:type="dxa"/>
        <w:tblInd w:w="-5" w:type="dxa"/>
        <w:tblLook w:val="04A0" w:firstRow="1" w:lastRow="0" w:firstColumn="1" w:lastColumn="0" w:noHBand="0" w:noVBand="1"/>
      </w:tblPr>
      <w:tblGrid>
        <w:gridCol w:w="4790"/>
        <w:gridCol w:w="1120"/>
        <w:gridCol w:w="1895"/>
        <w:gridCol w:w="1605"/>
        <w:gridCol w:w="1107"/>
      </w:tblGrid>
      <w:tr w:rsidR="005378AC" w:rsidRPr="00C62938" w14:paraId="7C681AED" w14:textId="77777777" w:rsidTr="00C654AD">
        <w:trPr>
          <w:trHeight w:val="300"/>
        </w:trPr>
        <w:tc>
          <w:tcPr>
            <w:tcW w:w="4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bookmarkEnd w:id="0"/>
          <w:p w14:paraId="70A322F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46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8255A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 Hazard Ratio (95% CI)</w:t>
            </w:r>
          </w:p>
        </w:tc>
        <w:tc>
          <w:tcPr>
            <w:tcW w:w="110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C1C800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 </w:t>
            </w:r>
            <w:r w:rsidRPr="00C6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lue</w:t>
            </w:r>
          </w:p>
        </w:tc>
      </w:tr>
      <w:tr w:rsidR="005378AC" w:rsidRPr="00C62938" w14:paraId="4E1FA3A5" w14:textId="77777777" w:rsidTr="00C654AD">
        <w:trPr>
          <w:trHeight w:val="300"/>
        </w:trPr>
        <w:tc>
          <w:tcPr>
            <w:tcW w:w="47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F181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86C20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CD2F3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er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98900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pper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1107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D9D725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5378AC" w:rsidRPr="00C62938" w14:paraId="58CB582E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5DECA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ecure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u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A9C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4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DCB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17A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F38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5378AC" w:rsidRPr="00C62938" w14:paraId="4FE809F8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2BF05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s</w:t>
            </w:r>
            <w:proofErr w:type="gramEnd"/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s mal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6E24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3B83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F5B4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4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D238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5378AC" w:rsidRPr="00C62938" w14:paraId="5DDA0194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33D79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ial belonging (ref= white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F2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9FE4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CFA4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9713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A4B5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378AC" w:rsidRPr="00C62938" w14:paraId="46A1515A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B7FF5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890C8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6F3A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EA4A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EDFE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5378AC" w:rsidRPr="00C62938" w14:paraId="4C2C5FB5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AC3C3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4D00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E761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605E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3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C96A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5378AC" w:rsidRPr="00C62938" w14:paraId="0BC7E56A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070D4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matur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5593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BA76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13AB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719D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5378AC" w:rsidRPr="00C62938" w14:paraId="5DB07E82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8DAD8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uterine growth restric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040F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871C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1044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D173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5378AC" w:rsidRPr="00C62938" w14:paraId="2F180DDA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21FC9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 or Pediatrician vis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A44B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A695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7C7B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9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53ED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5378AC" w:rsidRPr="00C62938" w14:paraId="73052236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83EEF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spital or 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rgency Department</w:t>
            </w: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is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32F6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DDDA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C3C3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EAB7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5378AC" w:rsidRPr="00C62938" w14:paraId="28BE6CC6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E68FB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her's age at </w:t>
            </w:r>
            <w:proofErr w:type="gramStart"/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d birth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E264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0058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0F6A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3C3E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5378AC" w:rsidRPr="00C62938" w14:paraId="0CD1875A" w14:textId="77777777" w:rsidTr="00C654AD">
        <w:trPr>
          <w:trHeight w:val="63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FC032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immigration status (ref=long term residen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D16F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671D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A583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1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618C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5378AC" w:rsidRPr="00C62938" w14:paraId="2364382A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2413D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asthma stat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DAE2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FFF9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C23E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9768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5378AC" w:rsidRPr="00C62938" w14:paraId="4F71DF68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B5C0D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 in home</w:t>
            </w:r>
            <w:r w:rsidRPr="008F2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752C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FD0B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70BA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6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77D6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5378AC" w:rsidRPr="00C62938" w14:paraId="2D7420F5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48BA5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privation quintile (ref=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E243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1163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D546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CD8C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378AC" w:rsidRPr="00C62938" w14:paraId="1DE8D94D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11D5C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041C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7D2E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27B1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95B1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5378AC" w:rsidRPr="00C62938" w14:paraId="54CE655B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52556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5F6D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C2C9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862F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8A49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5378AC" w:rsidRPr="00C62938" w14:paraId="1745BA8F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3389E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FAFB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58AD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B9E1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7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C9F3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5378AC" w:rsidRPr="00C62938" w14:paraId="52E096DE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2B9DE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632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790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D62B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1FF6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5378AC" w:rsidRPr="00C62938" w14:paraId="4981DA64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AB2D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tability quintile (ref=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9FB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C69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59C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7401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378AC" w:rsidRPr="00C62938" w14:paraId="321C2A9A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3FEBB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FB9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976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82E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E465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5378AC" w:rsidRPr="00C62938" w14:paraId="2DBF5CBD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B30FB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019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51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F58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A7AA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 w:rsidR="005378AC" w:rsidRPr="00C62938" w14:paraId="73EA1E46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587DE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14E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F5A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A91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68B48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5378AC" w:rsidRPr="00C62938" w14:paraId="5C6C8C7D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84A74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intile 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3B0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45C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C36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BE21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5378AC" w:rsidRPr="00C62938" w14:paraId="754EA0E6" w14:textId="77777777" w:rsidTr="00C654AD">
        <w:trPr>
          <w:trHeight w:val="315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6858E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ral (ref=No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72E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D07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58C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B80F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5378AC" w:rsidRPr="00C62938" w14:paraId="7359C694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815A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e ownership (ref=Ye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F2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45D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40E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15C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2B6C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 w:rsidR="005378AC" w:rsidRPr="00C62938" w14:paraId="6C0FFD43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0C02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ngle parent household (ref=No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F2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867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3FA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00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55AF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5378AC" w:rsidRPr="00C62938" w14:paraId="38C53E5E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E861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usehold income (ref = 1st decil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A09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820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BAE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6569B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378AC" w:rsidRPr="00C62938" w14:paraId="509FC1B0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F9F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E79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D0D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74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E632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 w:rsidR="005378AC" w:rsidRPr="00C62938" w14:paraId="6050EC09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5EF2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33D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B03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8B9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6EB6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5378AC" w:rsidRPr="00C62938" w14:paraId="333172A4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0284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5558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178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EBA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0AD3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5378AC" w:rsidRPr="00C62938" w14:paraId="0FFB0886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D3C0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1BE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6A3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AEC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E010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5378AC" w:rsidRPr="00C62938" w14:paraId="1E301332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A405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1528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61F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2B88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DED9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5378AC" w:rsidRPr="00C62938" w14:paraId="1E08CBBD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2321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8B2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E25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B33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5304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5378AC" w:rsidRPr="00C62938" w14:paraId="106CC77A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C5E2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601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4F4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8F5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ABEF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5378AC" w:rsidRPr="00C62938" w14:paraId="06D06796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3A35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E78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416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5B8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9D94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5378AC" w:rsidRPr="00C62938" w14:paraId="364B1589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9839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750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9CB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D66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68F7B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5378AC" w:rsidRPr="00C62938" w14:paraId="12AC8A2C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F6EB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808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3E9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08C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2CA6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 w:rsidR="005378AC" w:rsidRPr="00C62938" w14:paraId="15FAD836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73E8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children in household (ref=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4E6B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2F1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8EBB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566F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378AC" w:rsidRPr="00C62938" w14:paraId="58CB31DF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4CFC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3052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8C49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A5D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DCA0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5378AC" w:rsidRPr="00C62938" w14:paraId="7135BBB3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29FB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403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B3D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C62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57C7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5378AC" w:rsidRPr="00C62938" w14:paraId="7AD0975A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A6A8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 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52C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444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3E2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31605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5378AC" w:rsidRPr="00C62938" w14:paraId="4D2DD98E" w14:textId="77777777" w:rsidTr="00C654AD">
        <w:trPr>
          <w:trHeight w:val="6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B5A39" w14:textId="77777777" w:rsidR="005378AC" w:rsidRPr="00C62938" w:rsidRDefault="005378AC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usehold education (ref=Bachelor's Degree or higher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005D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F0D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2D50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D100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378AC" w:rsidRPr="00C62938" w14:paraId="3A93A03D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E8B6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 than secondary</w:t>
            </w: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7CEF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CF8A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BE7E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ECE0C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5378AC" w:rsidRPr="00C62938" w14:paraId="259FA386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23FE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st-Secondary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AD5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322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E1D3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91A38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5378AC" w:rsidRPr="00C62938" w14:paraId="534992BB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0299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ertificat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AD4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7241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E0B6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4695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5378AC" w:rsidRPr="00C62938" w14:paraId="5FCD48BA" w14:textId="77777777" w:rsidTr="00C654AD">
        <w:trPr>
          <w:trHeight w:val="300"/>
        </w:trPr>
        <w:tc>
          <w:tcPr>
            <w:tcW w:w="47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FA42" w14:textId="77777777" w:rsidR="005378AC" w:rsidRPr="00C62938" w:rsidRDefault="005378AC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862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474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6914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8E887" w14:textId="77777777" w:rsidR="005378AC" w:rsidRPr="00C62938" w:rsidRDefault="005378AC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2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</w:tbl>
    <w:p w14:paraId="616BDE8F" w14:textId="77777777" w:rsidR="005378AC" w:rsidRDefault="005378AC" w:rsidP="005378A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F2E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8F2EA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8F2EAE">
        <w:rPr>
          <w:rFonts w:ascii="Times New Roman" w:hAnsi="Times New Roman" w:cs="Times New Roman"/>
          <w:sz w:val="20"/>
          <w:szCs w:val="20"/>
          <w:lang w:val="en-US"/>
        </w:rPr>
        <w:t xml:space="preserve">East/Southeast Asian, West Asian Arab, South Asian, and Latin American race were grouped with “Other”. </w:t>
      </w:r>
      <w:r w:rsidRPr="00EB587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B5875">
        <w:rPr>
          <w:rFonts w:ascii="Times New Roman" w:hAnsi="Times New Roman" w:cs="Times New Roman"/>
          <w:sz w:val="20"/>
          <w:szCs w:val="20"/>
          <w:lang w:val="en-US"/>
        </w:rPr>
        <w:t xml:space="preserve"> ‘Unknown</w:t>
      </w:r>
      <w:r w:rsidRPr="008F2EAE">
        <w:rPr>
          <w:rFonts w:ascii="Times New Roman" w:hAnsi="Times New Roman" w:cs="Times New Roman"/>
          <w:sz w:val="20"/>
          <w:szCs w:val="20"/>
          <w:lang w:val="en-US"/>
        </w:rPr>
        <w:t xml:space="preserve">’ smoking in the home was grouped with ‘no’. </w:t>
      </w:r>
    </w:p>
    <w:p w14:paraId="02460FBC" w14:textId="77777777" w:rsidR="005378AC" w:rsidRPr="00BE7B56" w:rsidRDefault="005378AC" w:rsidP="005378A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BE7B56">
        <w:rPr>
          <w:rFonts w:ascii="Times New Roman" w:hAnsi="Times New Roman" w:cs="Times New Roman"/>
          <w:sz w:val="20"/>
          <w:szCs w:val="20"/>
          <w:lang w:val="en-US"/>
        </w:rPr>
        <w:t>nknown’ home ownership was grouped with ‘yes’</w:t>
      </w:r>
    </w:p>
    <w:p w14:paraId="54D65578" w14:textId="77777777" w:rsidR="005378AC" w:rsidRPr="00BE7B56" w:rsidRDefault="005378AC" w:rsidP="005378A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E7B56">
        <w:rPr>
          <w:rFonts w:ascii="Times New Roman" w:hAnsi="Times New Roman" w:cs="Times New Roman"/>
          <w:sz w:val="20"/>
          <w:szCs w:val="20"/>
          <w:lang w:val="en-US"/>
        </w:rPr>
        <w:t xml:space="preserve">ingle-parent household was grouped with ‘no’. </w:t>
      </w:r>
    </w:p>
    <w:p w14:paraId="3D99C2F3" w14:textId="77777777" w:rsidR="005378AC" w:rsidRPr="00C62938" w:rsidRDefault="005378AC" w:rsidP="00537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42216" w14:textId="77777777" w:rsidR="005378AC" w:rsidRDefault="005378AC"/>
    <w:sectPr w:rsidR="00537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AC"/>
    <w:rsid w:val="0053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944D"/>
  <w15:chartTrackingRefBased/>
  <w15:docId w15:val="{711EDD4E-598D-4F9F-9F26-21530AA6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4:00Z</dcterms:created>
  <dcterms:modified xsi:type="dcterms:W3CDTF">2021-05-24T12:44:00Z</dcterms:modified>
</cp:coreProperties>
</file>